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0BF" w:rsidRPr="008F23DF" w:rsidRDefault="005030BF" w:rsidP="005030BF">
      <w:pPr>
        <w:spacing w:line="259" w:lineRule="auto"/>
        <w:ind w:left="-288"/>
        <w:rPr>
          <w:rFonts w:ascii="Calibri" w:hAnsi="Calibri" w:cs="Calibri"/>
          <w:b/>
          <w:bCs/>
          <w:color w:val="000000" w:themeColor="text1"/>
        </w:rPr>
      </w:pPr>
      <w:r w:rsidRPr="008F23DF">
        <w:rPr>
          <w:rFonts w:ascii="Calibri" w:hAnsi="Calibri" w:cs="Calibri"/>
          <w:b/>
          <w:bCs/>
          <w:color w:val="000000" w:themeColor="text1"/>
        </w:rPr>
        <w:t>Appendix:</w:t>
      </w:r>
    </w:p>
    <w:tbl>
      <w:tblPr>
        <w:tblStyle w:val="TableGrid"/>
        <w:tblW w:w="0" w:type="auto"/>
        <w:tblInd w:w="-27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F23DF">
              <w:rPr>
                <w:rFonts w:ascii="Calibri" w:hAnsi="Calibri" w:cs="Calibri"/>
                <w:b/>
                <w:color w:val="000000" w:themeColor="text1"/>
              </w:rPr>
              <w:t xml:space="preserve">Variable 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F23DF">
              <w:rPr>
                <w:rFonts w:ascii="Calibri" w:hAnsi="Calibri" w:cs="Calibri"/>
                <w:b/>
                <w:color w:val="000000" w:themeColor="text1"/>
              </w:rPr>
              <w:t>ICD-10 code / CPT code / RXNORM code</w:t>
            </w:r>
          </w:p>
        </w:tc>
      </w:tr>
      <w:tr w:rsidR="005030BF" w:rsidRPr="008F23DF" w:rsidTr="00AA6E8E">
        <w:tc>
          <w:tcPr>
            <w:tcW w:w="9350" w:type="dxa"/>
            <w:gridSpan w:val="2"/>
          </w:tcPr>
          <w:p w:rsidR="005030BF" w:rsidRPr="008F23DF" w:rsidRDefault="005030BF" w:rsidP="00AA6E8E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23DF">
              <w:rPr>
                <w:rFonts w:ascii="Calibri" w:hAnsi="Calibri" w:cs="Calibri"/>
                <w:b/>
                <w:color w:val="000000" w:themeColor="text1"/>
              </w:rPr>
              <w:t>Cohort creation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Type 2 diabetes mellitus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E11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Dulaglutide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1551291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Tirzepatide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2601723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Liraglutide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75968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Exenatide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60548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Albiglutide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1534763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Lixisenatide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1440051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Semaglutide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1991302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Dapagliflozin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1488564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Empagliflozin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1545653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Canagliflozin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1373458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Laparoscopy, surgical, gastric restrictive procedure; longitudinal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gastrectomy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(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i.e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, sleeve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gastrectomy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775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Gastric restrictive procedure, without gastric bypass, for morbid obesity; other than vertical-banded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gastroplasty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843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Laparoscopy, surgical, gastric restrictive procedure; with gastric bypass and small intestine reconstruction to limit absorption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645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Gastric restrictive procedure, with gastric bypass for morbid obesity; with short limb (150 cm or less) Roux-en-Y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gastroenterostomy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846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Gastric restrictive procedure, with gastric bypass for morbid obesity; with small </w:t>
            </w:r>
            <w:r w:rsidRPr="008F23DF">
              <w:rPr>
                <w:rFonts w:ascii="Calibri" w:hAnsi="Calibri" w:cs="Calibri"/>
                <w:bCs/>
                <w:color w:val="000000" w:themeColor="text1"/>
              </w:rPr>
              <w:lastRenderedPageBreak/>
              <w:t>intestine reconstruction to limit absorption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lastRenderedPageBreak/>
              <w:t>43847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lastRenderedPageBreak/>
              <w:t xml:space="preserve">Gastric restrictive procedure, without gastric bypass, for morbid obesity; vertical-banded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gastroplasty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842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Unlisted laparoscopy procedure, stom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659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Restriction of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Esophagogastric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Junction, 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V44ZZ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Esophagogastric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fundoplasty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, with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fundic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patch (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Thal-Nissen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procedure)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325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Laparoscopy, surgical, repair of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paraesophageal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hernia, includes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fundoplasty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>, when performed; without implantation of mes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281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Excision of Stomach, Open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B60ZZ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Stomach to Jejunum, Open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0ZA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Stomach to Jejunum, 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4ZA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Excision of Stomach, Open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B60ZZ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Stomach to Jejunum, Open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0ZA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Stomach to Jejunum, 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4ZA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Excision of Stomach, Open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B60ZZ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Stomach to Jejunum, Open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0ZA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Excision of Stomach, Percutaneous Endoscopic Approach, Vertical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B64Z3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Bypass Stomach to Jejunum with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Nonautologous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Tissue Substitute, 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4KA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Bypass Stomach to Duodenum with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Nonautologous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Tissue Substitute, </w:t>
            </w:r>
            <w:r w:rsidRPr="008F23DF">
              <w:rPr>
                <w:rFonts w:ascii="Calibri" w:hAnsi="Calibri" w:cs="Calibri"/>
                <w:bCs/>
                <w:color w:val="000000" w:themeColor="text1"/>
              </w:rPr>
              <w:lastRenderedPageBreak/>
              <w:t>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lastRenderedPageBreak/>
              <w:t>0D164K9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lastRenderedPageBreak/>
              <w:t>Bypass Stomach to Jejunum with Synthetic Substitute, 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4JA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Stomach to Duodenum with Synthetic Substitute, 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4J9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Stomach to Jejunum with Autologous Tissue Substitute, 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47A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Stomach to Duodenum with Autologous Tissue Substitute, Percutaneous Endoscopic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6479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Excision of Stomach, Open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B60ZZ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Bypass Duodenum to Duodenum, Open Approach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0D190Z9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Laparoscopy, surgical, gastric restrictive procedure; with gastric bypass and small intestine reconstruction to limit absorption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645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Laparoscopy, surgical, gastric restrictive procedure; with gastric bypass and Roux-en-Y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gastroenterostomy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(roux limb 150 cm or less)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644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Laparoscopy, surgical,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esophagogastric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fundoplasty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(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eg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,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Nissen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,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Toupet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procedures)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280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Lower esophageal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myotomy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,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transoral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(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ie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,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peroral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endoscopic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myotomy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[POEM])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497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Pyloroplasty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43800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Ulcerative colitis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51</w:t>
            </w:r>
          </w:p>
        </w:tc>
      </w:tr>
      <w:tr w:rsidR="005030BF" w:rsidRPr="008F23DF" w:rsidTr="00AA6E8E"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Crohn's</w:t>
            </w:r>
            <w:proofErr w:type="spellEnd"/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 disease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50</w:t>
            </w:r>
          </w:p>
        </w:tc>
      </w:tr>
      <w:tr w:rsidR="005030BF" w:rsidRPr="008F23DF" w:rsidTr="00AA6E8E">
        <w:tc>
          <w:tcPr>
            <w:tcW w:w="9350" w:type="dxa"/>
            <w:gridSpan w:val="2"/>
          </w:tcPr>
          <w:p w:rsidR="005030BF" w:rsidRPr="008F23DF" w:rsidRDefault="005030BF" w:rsidP="00AA6E8E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23DF">
              <w:rPr>
                <w:rFonts w:ascii="Calibri" w:hAnsi="Calibri" w:cs="Calibri"/>
                <w:b/>
                <w:color w:val="000000" w:themeColor="text1"/>
              </w:rPr>
              <w:t>Outcomes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lastRenderedPageBreak/>
              <w:t>Acute myocardial infarction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I21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Cerebral infarction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I63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Gastroparesis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31.84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Paralytic ileus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56.0, K56.7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Gastro-esophageal reflux disease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21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Unspecified intestinal obstruction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56.609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Acute pancreatitis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85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 xml:space="preserve">Acute </w:t>
            </w: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cholecystitis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81.0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proofErr w:type="spellStart"/>
            <w:r w:rsidRPr="008F23DF">
              <w:rPr>
                <w:rFonts w:ascii="Calibri" w:hAnsi="Calibri" w:cs="Calibri"/>
                <w:bCs/>
                <w:color w:val="000000" w:themeColor="text1"/>
              </w:rPr>
              <w:t>Cholelithiasis</w:t>
            </w:r>
            <w:proofErr w:type="spellEnd"/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80</w:t>
            </w:r>
          </w:p>
        </w:tc>
      </w:tr>
      <w:tr w:rsidR="005030BF" w:rsidRPr="008F23DF" w:rsidTr="00AA6E8E">
        <w:trPr>
          <w:trHeight w:val="107"/>
        </w:trPr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Cholangitis</w:t>
            </w:r>
          </w:p>
        </w:tc>
        <w:tc>
          <w:tcPr>
            <w:tcW w:w="4675" w:type="dxa"/>
          </w:tcPr>
          <w:p w:rsidR="005030BF" w:rsidRPr="008F23DF" w:rsidRDefault="005030BF" w:rsidP="00AA6E8E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8F23DF">
              <w:rPr>
                <w:rFonts w:ascii="Calibri" w:hAnsi="Calibri" w:cs="Calibri"/>
                <w:bCs/>
                <w:color w:val="000000" w:themeColor="text1"/>
              </w:rPr>
              <w:t>K83.0</w:t>
            </w:r>
          </w:p>
        </w:tc>
      </w:tr>
    </w:tbl>
    <w:p w:rsidR="005030BF" w:rsidRPr="00780426" w:rsidRDefault="005030BF" w:rsidP="005030BF">
      <w:pPr>
        <w:rPr>
          <w:rFonts w:ascii="Calibri" w:hAnsi="Calibri" w:cs="Calibri"/>
          <w:b/>
          <w:bCs/>
          <w:color w:val="000000" w:themeColor="text1"/>
          <w:u w:val="single"/>
        </w:rPr>
      </w:pPr>
      <w:bookmarkStart w:id="0" w:name="_GoBack"/>
      <w:bookmarkEnd w:id="0"/>
    </w:p>
    <w:sectPr w:rsidR="005030BF" w:rsidRPr="00780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0BF"/>
    <w:rsid w:val="0027265D"/>
    <w:rsid w:val="0050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BF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0BF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BF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0BF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Priya M.</dc:creator>
  <cp:lastModifiedBy>Anu Priya M.</cp:lastModifiedBy>
  <cp:revision>1</cp:revision>
  <dcterms:created xsi:type="dcterms:W3CDTF">2025-07-15T10:48:00Z</dcterms:created>
  <dcterms:modified xsi:type="dcterms:W3CDTF">2025-07-15T10:49:00Z</dcterms:modified>
</cp:coreProperties>
</file>